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5A07" w:rsidRDefault="00875A07" w:rsidP="006F70A5">
      <w:pPr>
        <w:spacing w:after="0" w:line="240" w:lineRule="auto"/>
        <w:rPr>
          <w:rFonts w:ascii="Times New Roman" w:hAnsi="Times New Roman" w:cs="Times New Roman"/>
          <w:b/>
        </w:rPr>
      </w:pPr>
      <w:r w:rsidRPr="003423D3">
        <w:rPr>
          <w:rFonts w:ascii="Times New Roman" w:hAnsi="Times New Roman" w:cs="Times New Roman"/>
          <w:b/>
        </w:rPr>
        <w:t>Table S</w:t>
      </w:r>
      <w:r w:rsidR="00CD5018" w:rsidRPr="003423D3">
        <w:rPr>
          <w:rFonts w:ascii="Times New Roman" w:hAnsi="Times New Roman" w:cs="Times New Roman"/>
          <w:b/>
        </w:rPr>
        <w:t>8</w:t>
      </w:r>
      <w:r w:rsidRPr="003423D3">
        <w:rPr>
          <w:rFonts w:ascii="Times New Roman" w:hAnsi="Times New Roman" w:cs="Times New Roman"/>
          <w:b/>
        </w:rPr>
        <w:t xml:space="preserve">. Sequence identity </w:t>
      </w:r>
      <w:r w:rsidR="008D3807">
        <w:rPr>
          <w:rFonts w:ascii="Times New Roman" w:hAnsi="Times New Roman" w:cs="Times New Roman"/>
          <w:b/>
        </w:rPr>
        <w:t>of</w:t>
      </w:r>
      <w:r w:rsidRPr="003423D3">
        <w:rPr>
          <w:rFonts w:ascii="Times New Roman" w:hAnsi="Times New Roman" w:cs="Times New Roman"/>
          <w:b/>
        </w:rPr>
        <w:t xml:space="preserve"> PDB structures supporting fragment </w:t>
      </w:r>
      <w:r w:rsidR="005E273F" w:rsidRPr="003423D3">
        <w:rPr>
          <w:rFonts w:ascii="Times New Roman" w:hAnsi="Times New Roman"/>
          <w:b/>
        </w:rPr>
        <w:t>13509097/benzamide</w:t>
      </w:r>
      <w:r w:rsidRPr="003423D3">
        <w:rPr>
          <w:rFonts w:ascii="Times New Roman" w:hAnsi="Times New Roman" w:cs="Times New Roman"/>
          <w:b/>
        </w:rPr>
        <w:t xml:space="preserve"> prediction for DAPK1</w:t>
      </w:r>
    </w:p>
    <w:p w:rsidR="006F70A5" w:rsidRPr="00CD5018" w:rsidRDefault="006F70A5" w:rsidP="006F70A5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5580"/>
      </w:tblGrid>
      <w:tr w:rsidR="00B36A79" w:rsidRPr="0007296E" w:rsidTr="002722E8">
        <w:trPr>
          <w:trHeight w:val="303"/>
        </w:trPr>
        <w:tc>
          <w:tcPr>
            <w:tcW w:w="3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B36A79" w:rsidRPr="0007296E" w:rsidRDefault="00B36A79" w:rsidP="0071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7296E">
              <w:rPr>
                <w:rFonts w:ascii="Times New Roman" w:hAnsi="Times New Roman" w:cs="Times New Roman"/>
                <w:b/>
              </w:rPr>
              <w:t xml:space="preserve">50% Sequence Identity Cluster </w:t>
            </w:r>
            <w:r w:rsidR="00713CB7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55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B36A79" w:rsidRDefault="00B36A79" w:rsidP="00272C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Sequence Identity to DAPK1 (</w:t>
            </w:r>
            <w:r w:rsidR="002722E8">
              <w:rPr>
                <w:rFonts w:ascii="Times New Roman" w:hAnsi="Times New Roman" w:cs="Times New Roman"/>
                <w:b/>
              </w:rPr>
              <w:t xml:space="preserve">Cluster ID: </w:t>
            </w:r>
            <w:r>
              <w:rPr>
                <w:rFonts w:ascii="Times New Roman" w:hAnsi="Times New Roman" w:cs="Times New Roman"/>
                <w:b/>
              </w:rPr>
              <w:t>375)</w:t>
            </w:r>
          </w:p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liLite / jFATCAT</w:t>
            </w:r>
          </w:p>
        </w:tc>
      </w:tr>
      <w:tr w:rsidR="00B36A79" w:rsidRPr="0007296E" w:rsidTr="002722E8">
        <w:tc>
          <w:tcPr>
            <w:tcW w:w="3600" w:type="dxa"/>
            <w:vAlign w:val="center"/>
          </w:tcPr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57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B36A79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 / 21.9%</w:t>
            </w:r>
          </w:p>
        </w:tc>
      </w:tr>
      <w:tr w:rsidR="00B36A79" w:rsidRPr="0007296E" w:rsidTr="002722E8">
        <w:tc>
          <w:tcPr>
            <w:tcW w:w="3600" w:type="dxa"/>
            <w:vAlign w:val="center"/>
          </w:tcPr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20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B36A79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 / 22.1%</w:t>
            </w:r>
          </w:p>
        </w:tc>
      </w:tr>
      <w:tr w:rsidR="00B36A79" w:rsidRPr="0007296E" w:rsidTr="002722E8">
        <w:tc>
          <w:tcPr>
            <w:tcW w:w="3600" w:type="dxa"/>
            <w:vAlign w:val="center"/>
          </w:tcPr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4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 / 23.0%</w:t>
            </w:r>
          </w:p>
        </w:tc>
      </w:tr>
      <w:tr w:rsidR="00B36A79" w:rsidRPr="0007296E" w:rsidTr="002722E8">
        <w:tc>
          <w:tcPr>
            <w:tcW w:w="3600" w:type="dxa"/>
            <w:vAlign w:val="center"/>
          </w:tcPr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2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B36A79" w:rsidRPr="0007296E" w:rsidRDefault="00BD1FE0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 / 27.3%</w:t>
            </w:r>
          </w:p>
        </w:tc>
      </w:tr>
      <w:tr w:rsidR="00B36A79" w:rsidRPr="0007296E" w:rsidTr="002722E8">
        <w:tc>
          <w:tcPr>
            <w:tcW w:w="3600" w:type="dxa"/>
            <w:vAlign w:val="center"/>
          </w:tcPr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5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B36A79" w:rsidRPr="0007296E" w:rsidRDefault="00BD1FE0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 / 20.1%</w:t>
            </w:r>
          </w:p>
        </w:tc>
      </w:tr>
      <w:tr w:rsidR="00B36A79" w:rsidRPr="0007296E" w:rsidTr="002722E8">
        <w:tc>
          <w:tcPr>
            <w:tcW w:w="3600" w:type="dxa"/>
            <w:vAlign w:val="center"/>
          </w:tcPr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5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B36A79" w:rsidRDefault="00BD1FE0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 / 25.4%</w:t>
            </w:r>
          </w:p>
        </w:tc>
      </w:tr>
      <w:tr w:rsidR="00B36A79" w:rsidRPr="0007296E" w:rsidTr="002722E8">
        <w:tc>
          <w:tcPr>
            <w:tcW w:w="3600" w:type="dxa"/>
            <w:vAlign w:val="center"/>
          </w:tcPr>
          <w:p w:rsidR="00B36A79" w:rsidRPr="0007296E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19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B36A79" w:rsidRDefault="00BD1FE0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 / 27.5%</w:t>
            </w:r>
          </w:p>
        </w:tc>
      </w:tr>
      <w:tr w:rsidR="00B36A79" w:rsidTr="002722E8">
        <w:tc>
          <w:tcPr>
            <w:tcW w:w="3600" w:type="dxa"/>
            <w:vAlign w:val="center"/>
          </w:tcPr>
          <w:p w:rsidR="00B36A79" w:rsidRDefault="00B36A79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580" w:type="dxa"/>
            <w:tcBorders>
              <w:left w:val="single" w:sz="12" w:space="0" w:color="auto"/>
            </w:tcBorders>
            <w:vAlign w:val="center"/>
          </w:tcPr>
          <w:p w:rsidR="00B36A79" w:rsidRDefault="00BD1FE0" w:rsidP="00272C6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 / 27.4%</w:t>
            </w:r>
          </w:p>
        </w:tc>
      </w:tr>
    </w:tbl>
    <w:p w:rsidR="00875A07" w:rsidRDefault="00875A07" w:rsidP="0074177A">
      <w:pPr>
        <w:spacing w:after="0" w:line="360" w:lineRule="auto"/>
        <w:rPr>
          <w:rFonts w:ascii="Times New Roman" w:hAnsi="Times New Roman" w:cs="Times New Roman"/>
        </w:rPr>
      </w:pPr>
    </w:p>
    <w:p w:rsidR="00D727CD" w:rsidRPr="0074177A" w:rsidRDefault="00BD1FE0" w:rsidP="0074177A">
      <w:pPr>
        <w:spacing w:after="0" w:line="360" w:lineRule="auto"/>
        <w:rPr>
          <w:rFonts w:ascii="Times New Roman" w:hAnsi="Times New Roman" w:cs="Times New Roman"/>
        </w:rPr>
      </w:pPr>
      <w:r w:rsidRPr="00241E65">
        <w:rPr>
          <w:rFonts w:ascii="Times New Roman" w:hAnsi="Times New Roman" w:cs="Times New Roman"/>
        </w:rPr>
        <w:t xml:space="preserve">Table values represent pairwise percent sequence identity calculated from a structural alignment of </w:t>
      </w:r>
      <w:r>
        <w:rPr>
          <w:rFonts w:ascii="Times New Roman" w:hAnsi="Times New Roman" w:cs="Times New Roman"/>
        </w:rPr>
        <w:t xml:space="preserve">nearest </w:t>
      </w:r>
      <w:r w:rsidRPr="002B415C">
        <w:rPr>
          <w:rFonts w:ascii="Times New Roman" w:hAnsi="Times New Roman" w:cs="Times New Roman"/>
        </w:rPr>
        <w:t xml:space="preserve">neighbor proteins to the query DAPK1 protein using </w:t>
      </w:r>
      <w:r w:rsidR="00E902F9" w:rsidRPr="002B415C">
        <w:rPr>
          <w:rFonts w:ascii="Times New Roman" w:hAnsi="Times New Roman" w:cs="Times New Roman"/>
        </w:rPr>
        <w:t xml:space="preserve">DaliLite or </w:t>
      </w:r>
      <w:r w:rsidRPr="002B415C">
        <w:rPr>
          <w:rFonts w:ascii="Times New Roman" w:hAnsi="Times New Roman" w:cs="Times New Roman"/>
        </w:rPr>
        <w:t xml:space="preserve">jFATCAT. </w:t>
      </w:r>
      <w:r w:rsidR="00782ACF" w:rsidRPr="002B415C">
        <w:rPr>
          <w:rFonts w:ascii="Times New Roman" w:hAnsi="Times New Roman" w:cs="Times New Roman"/>
        </w:rPr>
        <w:t>For the PDB</w:t>
      </w:r>
      <w:r w:rsidR="007A1AF7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782ACF" w:rsidRPr="002B415C">
        <w:rPr>
          <w:rFonts w:ascii="Times New Roman" w:hAnsi="Times New Roman" w:cs="Times New Roman"/>
        </w:rPr>
        <w:t xml:space="preserve">IDs of the proteins used, refer to </w:t>
      </w:r>
      <w:r w:rsidR="00782ACF" w:rsidRPr="005911EE">
        <w:rPr>
          <w:rFonts w:ascii="Times New Roman" w:hAnsi="Times New Roman" w:cs="Times New Roman"/>
          <w:color w:val="E36C0A" w:themeColor="accent6" w:themeShade="BF"/>
        </w:rPr>
        <w:t>Table S</w:t>
      </w:r>
      <w:r w:rsidR="00CD5018" w:rsidRPr="005911EE">
        <w:rPr>
          <w:rFonts w:ascii="Times New Roman" w:hAnsi="Times New Roman" w:cs="Times New Roman"/>
          <w:color w:val="E36C0A" w:themeColor="accent6" w:themeShade="BF"/>
        </w:rPr>
        <w:t>7</w:t>
      </w:r>
      <w:r w:rsidR="00782ACF" w:rsidRPr="002B415C">
        <w:rPr>
          <w:rFonts w:ascii="Times New Roman" w:hAnsi="Times New Roman" w:cs="Times New Roman"/>
        </w:rPr>
        <w:t>.</w:t>
      </w:r>
    </w:p>
    <w:sectPr w:rsidR="00D727CD" w:rsidRPr="00741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A07"/>
    <w:rsid w:val="001054B3"/>
    <w:rsid w:val="002722E8"/>
    <w:rsid w:val="00272C6F"/>
    <w:rsid w:val="002B1480"/>
    <w:rsid w:val="002B415C"/>
    <w:rsid w:val="003423D3"/>
    <w:rsid w:val="005911EE"/>
    <w:rsid w:val="005E273F"/>
    <w:rsid w:val="006105BD"/>
    <w:rsid w:val="00661457"/>
    <w:rsid w:val="006F70A5"/>
    <w:rsid w:val="0070312B"/>
    <w:rsid w:val="00713CB7"/>
    <w:rsid w:val="0074177A"/>
    <w:rsid w:val="00782ACF"/>
    <w:rsid w:val="007A1AF7"/>
    <w:rsid w:val="007A235E"/>
    <w:rsid w:val="007D6675"/>
    <w:rsid w:val="008266F5"/>
    <w:rsid w:val="00875A07"/>
    <w:rsid w:val="008D3807"/>
    <w:rsid w:val="00A17B1C"/>
    <w:rsid w:val="00A824A7"/>
    <w:rsid w:val="00AF4EE6"/>
    <w:rsid w:val="00B36A79"/>
    <w:rsid w:val="00BA073E"/>
    <w:rsid w:val="00BD1FE0"/>
    <w:rsid w:val="00BE37CD"/>
    <w:rsid w:val="00CC6048"/>
    <w:rsid w:val="00CC75F7"/>
    <w:rsid w:val="00CD5018"/>
    <w:rsid w:val="00D727CD"/>
    <w:rsid w:val="00E902F9"/>
    <w:rsid w:val="00EA0047"/>
    <w:rsid w:val="00F9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5A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37</cp:revision>
  <dcterms:created xsi:type="dcterms:W3CDTF">2014-01-21T22:28:00Z</dcterms:created>
  <dcterms:modified xsi:type="dcterms:W3CDTF">2014-03-16T01:36:00Z</dcterms:modified>
</cp:coreProperties>
</file>